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EE7D" w14:textId="10EDD764" w:rsidR="004115A8" w:rsidRDefault="004115A8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pPr w:leftFromText="180" w:rightFromText="180" w:vertAnchor="page" w:horzAnchor="page" w:tblpX="1494" w:tblpY="2615"/>
        <w:tblW w:w="11732" w:type="dxa"/>
        <w:tblLook w:val="04A0" w:firstRow="1" w:lastRow="0" w:firstColumn="1" w:lastColumn="0" w:noHBand="0" w:noVBand="1"/>
      </w:tblPr>
      <w:tblGrid>
        <w:gridCol w:w="3119"/>
        <w:gridCol w:w="1843"/>
        <w:gridCol w:w="1808"/>
        <w:gridCol w:w="2552"/>
        <w:gridCol w:w="2410"/>
      </w:tblGrid>
      <w:tr w:rsidR="00267177" w:rsidRPr="006132C9" w14:paraId="39FCB0CC" w14:textId="77777777" w:rsidTr="004057A5">
        <w:trPr>
          <w:trHeight w:val="226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294E" w14:textId="77777777" w:rsidR="00267177" w:rsidRPr="005421B4" w:rsidRDefault="00267177" w:rsidP="00542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6B150C" w14:textId="3CABFE4D" w:rsidR="00267177" w:rsidRPr="005421B4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eriod-2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); N=57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7E6F" w14:textId="7192E514" w:rsidR="00267177" w:rsidRPr="005421B4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eriod-1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); N=113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D336" w14:textId="77777777" w:rsidR="00267177" w:rsidRPr="005421B4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OR (95% CI)</w:t>
            </w:r>
          </w:p>
          <w:p w14:paraId="06AF8581" w14:textId="33752165" w:rsidR="00267177" w:rsidRPr="005421B4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-valu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52E6" w14:textId="3BEF2333" w:rsidR="00267177" w:rsidRPr="005421B4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OR (95% CI)</w:t>
            </w:r>
          </w:p>
          <w:p w14:paraId="45F5FB66" w14:textId="499C36DC" w:rsidR="00267177" w:rsidRPr="005421B4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-value </w:t>
            </w:r>
          </w:p>
        </w:tc>
      </w:tr>
      <w:tr w:rsidR="00267177" w:rsidRPr="006132C9" w14:paraId="06621B6A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266" w14:textId="77777777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. Baumann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5AEFA" w14:textId="2D4791B0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6 (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70C" w14:textId="46132CAC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4.6 (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A34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32(0.85-2.06); p=0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4443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4(0.49-1.46); p=0.539</w:t>
            </w:r>
          </w:p>
        </w:tc>
      </w:tr>
      <w:tr w:rsidR="00267177" w:rsidRPr="006132C9" w14:paraId="756119D0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548" w14:textId="55A009BA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. Holmes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8FD1" w14:textId="2DACCBE1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2 (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68B4" w14:textId="3736AD9F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4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1513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5(0.06-4.45); p=0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55B0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6(0.03-4.17); p=0.41</w:t>
            </w:r>
          </w:p>
        </w:tc>
      </w:tr>
      <w:tr w:rsidR="00267177" w:rsidRPr="006132C9" w14:paraId="24BDBF46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DFF" w14:textId="3E8F32C7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. Parapertussis/bronchisep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CE57" w14:textId="59164064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2 (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5D0" w14:textId="352D23B6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2 (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DBB6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99(0.09-10.98); p=0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8A77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8(0.02-2.23); p=0.18</w:t>
            </w:r>
          </w:p>
        </w:tc>
      </w:tr>
      <w:tr w:rsidR="00267177" w:rsidRPr="006132C9" w14:paraId="24017DCC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823" w14:textId="169BD8AF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. influenz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0A2D1" w14:textId="45B12B5F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7 (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E6C" w14:textId="1C5BB58D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1.1 (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D934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66(0.21-2.06); p=0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99F4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6(0.13-1.66); p=0.24</w:t>
            </w:r>
          </w:p>
        </w:tc>
      </w:tr>
      <w:tr w:rsidR="00267177" w:rsidRPr="006132C9" w14:paraId="34F3CDAF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D92" w14:textId="1A56E6C3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       - H. influenzae-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A049" w14:textId="38D9BCB2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84D" w14:textId="0182CF12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62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D15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p=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72F6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67177" w:rsidRPr="006132C9" w14:paraId="7C8A45EE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B8F" w14:textId="12DF97FE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      -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T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CFE9" w14:textId="1428C2B2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49 (28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D47" w14:textId="6D67D394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57.1 (6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4C0C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72(0.59-0.88); p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4D37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6(0.65-1.13); p=0.27</w:t>
            </w:r>
          </w:p>
        </w:tc>
      </w:tr>
      <w:tr w:rsidR="00267177" w:rsidRPr="006132C9" w14:paraId="069AF420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A449" w14:textId="35FED7DA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K.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5FE8" w14:textId="7AC1EBD2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14.2 (8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2DC" w14:textId="2930F889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6.7 (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08C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3(1.65-3.21); p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BF90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69(1.07-2.66); p=0.02</w:t>
            </w:r>
          </w:p>
        </w:tc>
      </w:tr>
      <w:tr w:rsidR="00267177" w:rsidRPr="006132C9" w14:paraId="32362D3B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2EF2" w14:textId="0CABA13D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M. catarrh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B53DC" w14:textId="7C80CA3A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57.4 (32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9AF" w14:textId="6D5B33B3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63.3 (7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6A5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78(0.64-0.96); p=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955F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(0.6-1.06); p=0.11</w:t>
            </w:r>
          </w:p>
        </w:tc>
      </w:tr>
      <w:tr w:rsidR="00267177" w:rsidRPr="006132C9" w14:paraId="1433F7D0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DFC" w14:textId="2F5548E0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. Lactam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8B3C" w14:textId="73DB057C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8.9 (5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1D0" w14:textId="1F2D0640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6.8 (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CBFF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35(0.93-1.95); p=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C582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39(1.29-4.43); p=0.006</w:t>
            </w:r>
          </w:p>
        </w:tc>
      </w:tr>
      <w:tr w:rsidR="00267177" w:rsidRPr="006132C9" w14:paraId="6C77B970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DB6" w14:textId="77777777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. meningit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D3E9" w14:textId="346E4DF9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5 (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CF9" w14:textId="75CB494C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0.9 (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7BB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59(0.16-2.17); p=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5B68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8(0.08-1.76); p=0.22</w:t>
            </w:r>
          </w:p>
        </w:tc>
      </w:tr>
      <w:tr w:rsidR="00267177" w:rsidRPr="006132C9" w14:paraId="058FE8A7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743" w14:textId="75D97730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. aur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E80B1" w14:textId="06B220E7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5.1 (2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CA1" w14:textId="17194952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8.8 (1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DB5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55(0.36-0.85); p=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90AD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67(0.38-1.17); p=0.16</w:t>
            </w:r>
          </w:p>
        </w:tc>
      </w:tr>
      <w:tr w:rsidR="00267177" w:rsidRPr="006132C9" w14:paraId="5145D09A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FA2" w14:textId="4E0A0E6C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.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5890" w14:textId="7AA4F06B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49.4 (28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70F" w14:textId="6D3BDF17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68.1 (7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AC1C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6(0.37-0.56); p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8FCD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66 (0.54-0.88); p=0.004</w:t>
            </w:r>
          </w:p>
        </w:tc>
      </w:tr>
      <w:tr w:rsidR="00267177" w:rsidRPr="006132C9" w14:paraId="345E0C59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82A7" w14:textId="32BE6705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. orali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7EF45976" w14:textId="24A8230C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17.3 (99)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3149" w14:textId="355452AC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17.8 (202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594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97(0.74-1.26); p=0.81</w:t>
            </w:r>
          </w:p>
        </w:tc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F7AC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9(0.63-1.27); p=0.54</w:t>
            </w:r>
          </w:p>
        </w:tc>
      </w:tr>
      <w:tr w:rsidR="00267177" w:rsidRPr="006132C9" w14:paraId="7B02C369" w14:textId="77777777" w:rsidTr="004057A5">
        <w:trPr>
          <w:trHeight w:val="226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7865" w14:textId="72D81362" w:rsidR="00267177" w:rsidRPr="005421B4" w:rsidRDefault="00267177" w:rsidP="005421B4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. pyoge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53DB7" w14:textId="615545AB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1.2 (7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67CC" w14:textId="7F1900EB" w:rsidR="00267177" w:rsidRPr="007332D3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332D3">
              <w:rPr>
                <w:rFonts w:ascii="Times New Roman" w:hAnsi="Times New Roman" w:cs="Times New Roman"/>
                <w:sz w:val="16"/>
                <w:szCs w:val="16"/>
              </w:rPr>
              <w:t>3.3 (3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A2EE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7(0.16-0.83); p=0.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5934" w14:textId="77777777" w:rsidR="00267177" w:rsidRPr="009222B5" w:rsidRDefault="00267177" w:rsidP="00542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79(0.28-2.24); p=0.65</w:t>
            </w:r>
          </w:p>
        </w:tc>
      </w:tr>
      <w:tr w:rsidR="00267177" w:rsidRPr="006132C9" w14:paraId="4490D5CC" w14:textId="77777777" w:rsidTr="005421B4">
        <w:trPr>
          <w:trHeight w:val="226"/>
        </w:trPr>
        <w:tc>
          <w:tcPr>
            <w:tcW w:w="117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686C" w14:textId="3AA1450E" w:rsidR="00267177" w:rsidRPr="009222B5" w:rsidRDefault="00267177" w:rsidP="005421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The total number of children 0-60 months in Period-1: </w:t>
            </w:r>
            <w:r w:rsidRPr="002C16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=11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; and Period-2: </w:t>
            </w:r>
            <w:r w:rsidRPr="002C16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=5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; OR: Odds Ratio; aOR: adjusted Odds Ratio, calculated using logistic regression; adjusted for </w:t>
            </w:r>
            <w:r w:rsidRPr="007A4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reastfeeding status, HIV infection, antibiotic usage, co-trimoxazole prophylaxis, and tuberculosis treatm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. </w:t>
            </w:r>
          </w:p>
        </w:tc>
      </w:tr>
    </w:tbl>
    <w:p w14:paraId="694659DF" w14:textId="076C7743" w:rsidR="00BA1167" w:rsidRPr="005421B4" w:rsidRDefault="006B7799" w:rsidP="000B3E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A7E0F" w:rsidRPr="005421B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A7E0F" w:rsidRPr="005421B4">
        <w:rPr>
          <w:rFonts w:ascii="Times New Roman" w:hAnsi="Times New Roman" w:cs="Times New Roman"/>
          <w:sz w:val="24"/>
          <w:szCs w:val="24"/>
        </w:rPr>
        <w:t>Prevalence of bacterial colonisation from Nasopharyngeal Swab samples in Period-1 (2010) and Period-2 (2018) in Sowetan children 0-60 months of age.</w:t>
      </w:r>
    </w:p>
    <w:p w14:paraId="0A5F1693" w14:textId="1EBD81E8" w:rsidR="00166299" w:rsidRDefault="00166299">
      <w:pPr>
        <w:rPr>
          <w:rFonts w:ascii="Times New Roman" w:hAnsi="Times New Roman" w:cs="Times New Roman"/>
        </w:rPr>
      </w:pPr>
    </w:p>
    <w:p w14:paraId="672D6730" w14:textId="53DC8855" w:rsidR="00CA7E0F" w:rsidRDefault="00CA7E0F">
      <w:pPr>
        <w:rPr>
          <w:rFonts w:ascii="Times New Roman" w:hAnsi="Times New Roman" w:cs="Times New Roman"/>
        </w:rPr>
      </w:pPr>
    </w:p>
    <w:p w14:paraId="4E67144C" w14:textId="63828545" w:rsidR="00CA7E0F" w:rsidRDefault="00CA7E0F">
      <w:pPr>
        <w:rPr>
          <w:rFonts w:ascii="Times New Roman" w:hAnsi="Times New Roman" w:cs="Times New Roman"/>
        </w:rPr>
      </w:pPr>
    </w:p>
    <w:p w14:paraId="515AE043" w14:textId="77777777" w:rsidR="00DE3F48" w:rsidRDefault="00DE3F48">
      <w:pPr>
        <w:rPr>
          <w:rFonts w:ascii="Times New Roman" w:hAnsi="Times New Roman" w:cs="Times New Roman"/>
          <w:sz w:val="18"/>
          <w:szCs w:val="18"/>
        </w:rPr>
        <w:sectPr w:rsidR="00DE3F48" w:rsidSect="003340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60AB3E" w14:textId="76445A48" w:rsidR="00D643D6" w:rsidRPr="00FD1EE8" w:rsidRDefault="00D643D6" w:rsidP="007D050A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643D6" w:rsidRPr="00FD1EE8" w:rsidSect="007D3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BEBA5" w14:textId="77777777" w:rsidR="004F3198" w:rsidRDefault="004F3198" w:rsidP="00BB4285">
      <w:pPr>
        <w:spacing w:after="0" w:line="240" w:lineRule="auto"/>
      </w:pPr>
      <w:r>
        <w:separator/>
      </w:r>
    </w:p>
  </w:endnote>
  <w:endnote w:type="continuationSeparator" w:id="0">
    <w:p w14:paraId="00AD88D3" w14:textId="77777777" w:rsidR="004F3198" w:rsidRDefault="004F3198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E62C5" w14:textId="77777777" w:rsidR="004F3198" w:rsidRDefault="004F3198" w:rsidP="00BB4285">
      <w:pPr>
        <w:spacing w:after="0" w:line="240" w:lineRule="auto"/>
      </w:pPr>
      <w:r>
        <w:separator/>
      </w:r>
    </w:p>
  </w:footnote>
  <w:footnote w:type="continuationSeparator" w:id="0">
    <w:p w14:paraId="339E3BCF" w14:textId="77777777" w:rsidR="004F3198" w:rsidRDefault="004F3198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B772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3198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050A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52:00Z</dcterms:created>
  <dcterms:modified xsi:type="dcterms:W3CDTF">2023-03-07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